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622E3" w14:textId="66F90E34" w:rsidR="00FC27B4" w:rsidRPr="007100D8" w:rsidRDefault="00FC27B4" w:rsidP="00063259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</w:rPr>
        <w:t>S3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ell surface area, cell-cell contact relationship and area at 4-cell stage</w:t>
      </w:r>
      <w:r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93"/>
        <w:gridCol w:w="1793"/>
        <w:gridCol w:w="1794"/>
        <w:gridCol w:w="1794"/>
        <w:gridCol w:w="1794"/>
        <w:gridCol w:w="1794"/>
      </w:tblGrid>
      <w:tr w:rsidR="008136C0" w:rsidRPr="007100D8" w14:paraId="537EBBD9" w14:textId="77777777" w:rsidTr="009875D4">
        <w:tc>
          <w:tcPr>
            <w:tcW w:w="1793" w:type="dxa"/>
            <w:vAlign w:val="center"/>
          </w:tcPr>
          <w:p w14:paraId="6FB2913F" w14:textId="5B17C6E0" w:rsidR="00F63FBC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ell</w:t>
            </w:r>
          </w:p>
          <w:p w14:paraId="35DF4D53" w14:textId="2DA08E2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Identity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52A6496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505C10D3" w14:textId="011E74F6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76FE3EE6" w14:textId="3E276AA5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12BFEC01" w14:textId="07B93CBA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MS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67CD8BF2" w14:textId="158AD353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</w:tr>
      <w:tr w:rsidR="008136C0" w:rsidRPr="007100D8" w14:paraId="1A28BF1C" w14:textId="77777777" w:rsidTr="009875D4">
        <w:tc>
          <w:tcPr>
            <w:tcW w:w="1793" w:type="dxa"/>
            <w:vMerge w:val="restart"/>
            <w:tcBorders>
              <w:right w:val="single" w:sz="4" w:space="0" w:color="auto"/>
            </w:tcBorders>
            <w:vAlign w:val="center"/>
          </w:tcPr>
          <w:p w14:paraId="3FF9541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CC608" w14:textId="06B4AC55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Surface Area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6178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81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21116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14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5460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34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B66E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67</w:t>
            </w:r>
          </w:p>
        </w:tc>
      </w:tr>
      <w:tr w:rsidR="008136C0" w:rsidRPr="007100D8" w14:paraId="519F80C4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2838586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37ED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5023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2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4216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0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313B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59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88011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450</w:t>
            </w:r>
          </w:p>
        </w:tc>
      </w:tr>
      <w:tr w:rsidR="008136C0" w:rsidRPr="007100D8" w14:paraId="4CDAFEEF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6F1BB7C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5CED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DED7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65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AFD3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93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1EA4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408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6370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699</w:t>
            </w:r>
          </w:p>
        </w:tc>
      </w:tr>
      <w:tr w:rsidR="008136C0" w:rsidRPr="007100D8" w14:paraId="31B82A65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0872F16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3A2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274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104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E0F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03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7992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54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377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70</w:t>
            </w:r>
          </w:p>
        </w:tc>
      </w:tr>
      <w:tr w:rsidR="008136C0" w:rsidRPr="007100D8" w14:paraId="3122E924" w14:textId="77777777" w:rsidTr="009875D4">
        <w:tc>
          <w:tcPr>
            <w:tcW w:w="1793" w:type="dxa"/>
            <w:vMerge w:val="restart"/>
            <w:tcBorders>
              <w:right w:val="single" w:sz="4" w:space="0" w:color="auto"/>
            </w:tcBorders>
            <w:vAlign w:val="center"/>
          </w:tcPr>
          <w:p w14:paraId="013F2296" w14:textId="343F7733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E8950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81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6C47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AE429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59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FF32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71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0EFF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22A89B7F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2356E11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544F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2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33478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C5F7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27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7F68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07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9A98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63B7172C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3962249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36DD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65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9533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9CF0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859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810EA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21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3DC4E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2F19D60E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0200E39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8650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104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7E44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685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90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6A46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69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F85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671ECAFF" w14:textId="77777777" w:rsidTr="009875D4">
        <w:tc>
          <w:tcPr>
            <w:tcW w:w="1793" w:type="dxa"/>
            <w:vMerge w:val="restart"/>
            <w:tcBorders>
              <w:right w:val="single" w:sz="4" w:space="0" w:color="auto"/>
            </w:tcBorders>
            <w:vAlign w:val="center"/>
          </w:tcPr>
          <w:p w14:paraId="0D35B69F" w14:textId="2241473E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BBBF0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14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5DFA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59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1A7A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390B3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47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0A960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421</w:t>
            </w:r>
          </w:p>
        </w:tc>
      </w:tr>
      <w:tr w:rsidR="008136C0" w:rsidRPr="007100D8" w14:paraId="760DEB8E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235E940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24A0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0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FCFA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27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F22E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3A9F7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36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507E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957</w:t>
            </w:r>
          </w:p>
        </w:tc>
      </w:tr>
      <w:tr w:rsidR="008136C0" w:rsidRPr="007100D8" w14:paraId="4781404F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0F12AC5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6A1B8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93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01F4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859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BE67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45120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876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8E47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316</w:t>
            </w:r>
          </w:p>
        </w:tc>
      </w:tr>
      <w:tr w:rsidR="008136C0" w:rsidRPr="007100D8" w14:paraId="5DBFF199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448CEE7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4336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103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5B649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90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EF8B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786E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417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154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23</w:t>
            </w:r>
          </w:p>
        </w:tc>
      </w:tr>
      <w:tr w:rsidR="008136C0" w:rsidRPr="007100D8" w14:paraId="5F59B7E9" w14:textId="77777777" w:rsidTr="009875D4">
        <w:tc>
          <w:tcPr>
            <w:tcW w:w="1793" w:type="dxa"/>
            <w:vMerge w:val="restart"/>
            <w:tcBorders>
              <w:right w:val="single" w:sz="4" w:space="0" w:color="auto"/>
            </w:tcBorders>
            <w:vAlign w:val="center"/>
          </w:tcPr>
          <w:p w14:paraId="27A46C40" w14:textId="46B19EEE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MS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99BC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34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A1AE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71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26E23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47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0363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C893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20</w:t>
            </w:r>
          </w:p>
        </w:tc>
      </w:tr>
      <w:tr w:rsidR="008136C0" w:rsidRPr="007100D8" w14:paraId="757EF3F0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0FF13BE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34FE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59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E167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07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14F4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36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2BA53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E3F4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5</w:t>
            </w:r>
          </w:p>
        </w:tc>
      </w:tr>
      <w:tr w:rsidR="008136C0" w:rsidRPr="007100D8" w14:paraId="20C88169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22613A4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53B1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408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99D6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21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8586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876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4351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6A799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72</w:t>
            </w:r>
          </w:p>
        </w:tc>
      </w:tr>
      <w:tr w:rsidR="008136C0" w:rsidRPr="007100D8" w14:paraId="0BEFFCE4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4719510A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D9C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54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E804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69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6EAB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417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1784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13AF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85</w:t>
            </w:r>
          </w:p>
        </w:tc>
      </w:tr>
      <w:tr w:rsidR="008136C0" w:rsidRPr="007100D8" w14:paraId="423808C4" w14:textId="77777777" w:rsidTr="009875D4">
        <w:tc>
          <w:tcPr>
            <w:tcW w:w="1793" w:type="dxa"/>
            <w:vMerge w:val="restart"/>
            <w:tcBorders>
              <w:right w:val="single" w:sz="4" w:space="0" w:color="auto"/>
            </w:tcBorders>
            <w:vAlign w:val="center"/>
          </w:tcPr>
          <w:p w14:paraId="10C561EA" w14:textId="3753DC26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A127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6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4465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C287D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42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A20E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2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DCB96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065EC03A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7AB527C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4290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45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6D7A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CAB11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957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B6CE4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D25C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2F6E4DEB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7C011362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19E2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699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CE1E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373C5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316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D3B63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7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C113E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8136C0" w:rsidRPr="007100D8" w14:paraId="5FC77A92" w14:textId="77777777" w:rsidTr="009875D4">
        <w:tc>
          <w:tcPr>
            <w:tcW w:w="1793" w:type="dxa"/>
            <w:vMerge/>
            <w:tcBorders>
              <w:right w:val="single" w:sz="4" w:space="0" w:color="auto"/>
            </w:tcBorders>
            <w:vAlign w:val="center"/>
          </w:tcPr>
          <w:p w14:paraId="35AFF46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010EC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7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111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A73A7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23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38E68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8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B0339" w14:textId="77777777" w:rsidR="008136C0" w:rsidRPr="007100D8" w:rsidRDefault="008136C0" w:rsidP="00063259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02B61D37" w14:textId="34C4E0A8" w:rsidR="008136C0" w:rsidRDefault="008136C0" w:rsidP="00063259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  <w:r w:rsidRPr="007100D8">
        <w:rPr>
          <w:rFonts w:cs="Times New Roman"/>
          <w:sz w:val="18"/>
          <w:szCs w:val="18"/>
        </w:rPr>
        <w:t xml:space="preserve">Note: Cell surface area is quantified by the total number of pixels surrounding a cell, while cell-cell contact area is quantified by the total number of pixels adjacent to </w:t>
      </w:r>
      <w:r w:rsidR="00F63FBC" w:rsidRPr="007100D8">
        <w:rPr>
          <w:rFonts w:cs="Times New Roman"/>
          <w:sz w:val="18"/>
          <w:szCs w:val="18"/>
        </w:rPr>
        <w:t xml:space="preserve">two </w:t>
      </w:r>
      <w:r w:rsidRPr="007100D8">
        <w:rPr>
          <w:rFonts w:cs="Times New Roman"/>
          <w:sz w:val="18"/>
          <w:szCs w:val="18"/>
        </w:rPr>
        <w:t xml:space="preserve">cells (sample size = 4; spatial resolution ≈ 0.225 </w:t>
      </w:r>
      <w:proofErr w:type="spellStart"/>
      <w:r w:rsidRPr="007100D8">
        <w:rPr>
          <w:rFonts w:cs="Times New Roman"/>
          <w:sz w:val="18"/>
          <w:szCs w:val="18"/>
        </w:rPr>
        <w:t>μm</w:t>
      </w:r>
      <w:proofErr w:type="spellEnd"/>
      <w:r w:rsidRPr="007100D8">
        <w:rPr>
          <w:rFonts w:cs="Times New Roman"/>
          <w:sz w:val="18"/>
          <w:szCs w:val="18"/>
        </w:rPr>
        <w:t xml:space="preserve"> / pixel in three orthogonal coordinates). “0” means that the two independent cells don’t contact each other at all (</w:t>
      </w:r>
      <w:proofErr w:type="spellStart"/>
      <w:r w:rsidR="007100D8" w:rsidRPr="007100D8">
        <w:rPr>
          <w:rFonts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cs="Times New Roman"/>
          <w:color w:val="0070C0"/>
          <w:sz w:val="18"/>
          <w:szCs w:val="18"/>
        </w:rPr>
        <w:t xml:space="preserve"> </w:t>
      </w:r>
      <w:r w:rsidRPr="007100D8">
        <w:rPr>
          <w:rFonts w:cs="Times New Roman"/>
          <w:color w:val="0070C0"/>
          <w:sz w:val="18"/>
          <w:szCs w:val="18"/>
        </w:rPr>
        <w:t>Table</w:t>
      </w:r>
      <w:r w:rsidRPr="007100D8">
        <w:rPr>
          <w:rFonts w:cs="Times New Roman"/>
          <w:sz w:val="18"/>
          <w:szCs w:val="18"/>
        </w:rPr>
        <w:t xml:space="preserve">) </w:t>
      </w:r>
      <w:r w:rsidR="005D30EF">
        <w:rPr>
          <w:rFonts w:cs="Times New Roman"/>
          <w:sz w:val="18"/>
          <w:szCs w:val="18"/>
        </w:rPr>
        <w:t>[</w:t>
      </w:r>
      <w:r w:rsidR="00F2105C">
        <w:rPr>
          <w:rFonts w:cs="Times New Roman"/>
          <w:color w:val="0070C0"/>
          <w:sz w:val="18"/>
          <w:szCs w:val="18"/>
        </w:rPr>
        <w:t>1</w:t>
      </w:r>
      <w:r w:rsidR="005D30EF">
        <w:rPr>
          <w:rFonts w:cs="Times New Roman"/>
          <w:sz w:val="18"/>
          <w:szCs w:val="18"/>
        </w:rPr>
        <w:t>]</w:t>
      </w:r>
      <w:r w:rsidRPr="007100D8">
        <w:rPr>
          <w:rFonts w:cs="Times New Roman"/>
          <w:sz w:val="18"/>
          <w:szCs w:val="18"/>
        </w:rPr>
        <w:t>.</w:t>
      </w:r>
    </w:p>
    <w:p w14:paraId="76DDCC0B" w14:textId="35E9BA8F" w:rsidR="00F2105C" w:rsidRDefault="00F2105C" w:rsidP="00063259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</w:p>
    <w:p w14:paraId="31BF5CF1" w14:textId="77777777" w:rsidR="00F2105C" w:rsidRPr="00C4559E" w:rsidRDefault="00F2105C" w:rsidP="00063259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62A6BD77" w14:textId="6DB47A58" w:rsidR="00F2105C" w:rsidRPr="00EF474F" w:rsidRDefault="00F2105C" w:rsidP="00063259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F2105C" w:rsidRPr="00EF474F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DC41A" w14:textId="77777777" w:rsidR="0070781D" w:rsidRDefault="0070781D" w:rsidP="00B31616">
      <w:pPr>
        <w:spacing w:after="0" w:line="240" w:lineRule="auto"/>
      </w:pPr>
      <w:r>
        <w:separator/>
      </w:r>
    </w:p>
  </w:endnote>
  <w:endnote w:type="continuationSeparator" w:id="0">
    <w:p w14:paraId="2FF33BE3" w14:textId="77777777" w:rsidR="0070781D" w:rsidRDefault="0070781D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3863" w14:textId="77777777" w:rsidR="0070781D" w:rsidRDefault="0070781D" w:rsidP="00B31616">
      <w:pPr>
        <w:spacing w:after="0" w:line="240" w:lineRule="auto"/>
      </w:pPr>
      <w:r>
        <w:separator/>
      </w:r>
    </w:p>
  </w:footnote>
  <w:footnote w:type="continuationSeparator" w:id="0">
    <w:p w14:paraId="57FE9BF3" w14:textId="77777777" w:rsidR="0070781D" w:rsidRDefault="0070781D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0FAE8X9MU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3259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306D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4A01"/>
    <w:rsid w:val="005A64BC"/>
    <w:rsid w:val="005B0D8A"/>
    <w:rsid w:val="005B326A"/>
    <w:rsid w:val="005B5A51"/>
    <w:rsid w:val="005B7442"/>
    <w:rsid w:val="005B7E63"/>
    <w:rsid w:val="005C19FA"/>
    <w:rsid w:val="005C1EB9"/>
    <w:rsid w:val="005C3565"/>
    <w:rsid w:val="005C51F0"/>
    <w:rsid w:val="005D02CE"/>
    <w:rsid w:val="005D09FC"/>
    <w:rsid w:val="005D0CAA"/>
    <w:rsid w:val="005D28E9"/>
    <w:rsid w:val="005D30EF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81D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3EE2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5A0D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4F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105C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3869"/>
    <w:rsid w:val="00F8782B"/>
    <w:rsid w:val="00F87A12"/>
    <w:rsid w:val="00F92DC0"/>
    <w:rsid w:val="00F930F0"/>
    <w:rsid w:val="00F94B62"/>
    <w:rsid w:val="00F96463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8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9</cp:revision>
  <cp:lastPrinted>2020-12-13T02:52:00Z</cp:lastPrinted>
  <dcterms:created xsi:type="dcterms:W3CDTF">2019-10-18T07:45:00Z</dcterms:created>
  <dcterms:modified xsi:type="dcterms:W3CDTF">2022-01-0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